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B5E25" w14:textId="485DB355" w:rsidR="00EC4FF0" w:rsidRPr="001E4CE0" w:rsidRDefault="001E4CE0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1E4CE0"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  <w:t>Supplementary Table</w:t>
      </w:r>
      <w:r w:rsidR="00EC4FF0" w:rsidRPr="001E4CE0">
        <w:rPr>
          <w:rFonts w:ascii="Times New Roman" w:eastAsia="Times" w:hAnsi="Times New Roman" w:cs="Times New Roman"/>
          <w:b/>
          <w:color w:val="000000" w:themeColor="text1"/>
          <w:sz w:val="24"/>
          <w:szCs w:val="24"/>
        </w:rPr>
        <w:t xml:space="preserve"> 1: </w:t>
      </w:r>
      <w:r w:rsidR="0015384A" w:rsidRPr="001E4CE0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CPT codes used for in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"/>
        <w:gridCol w:w="8429"/>
      </w:tblGrid>
      <w:tr w:rsidR="007948CC" w:rsidRPr="001E4CE0" w14:paraId="1DBBAB41" w14:textId="77777777" w:rsidTr="00134086">
        <w:trPr>
          <w:trHeight w:val="300"/>
        </w:trPr>
        <w:tc>
          <w:tcPr>
            <w:tcW w:w="940" w:type="dxa"/>
            <w:vAlign w:val="center"/>
            <w:hideMark/>
          </w:tcPr>
          <w:p w14:paraId="57277207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T</w:t>
            </w:r>
          </w:p>
        </w:tc>
        <w:tc>
          <w:tcPr>
            <w:tcW w:w="9060" w:type="dxa"/>
            <w:vAlign w:val="center"/>
            <w:hideMark/>
          </w:tcPr>
          <w:p w14:paraId="1F4E666A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PT description</w:t>
            </w:r>
          </w:p>
        </w:tc>
      </w:tr>
      <w:tr w:rsidR="007948CC" w:rsidRPr="001E4CE0" w14:paraId="3B92B331" w14:textId="77777777" w:rsidTr="00134086">
        <w:trPr>
          <w:trHeight w:val="795"/>
        </w:trPr>
        <w:tc>
          <w:tcPr>
            <w:tcW w:w="940" w:type="dxa"/>
            <w:vAlign w:val="center"/>
            <w:hideMark/>
          </w:tcPr>
          <w:p w14:paraId="43A59FAD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51</w:t>
            </w:r>
          </w:p>
        </w:tc>
        <w:tc>
          <w:tcPr>
            <w:tcW w:w="9060" w:type="dxa"/>
            <w:vAlign w:val="center"/>
            <w:hideMark/>
          </w:tcPr>
          <w:p w14:paraId="43EB7921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anterior interbody, including disc space preparation, discectomy, osteophytectomy and decompression of spinal cord and/or nerve roots; cervical below C2</w:t>
            </w:r>
          </w:p>
        </w:tc>
      </w:tr>
      <w:tr w:rsidR="007948CC" w:rsidRPr="001E4CE0" w14:paraId="2D2B9AD7" w14:textId="77777777" w:rsidTr="00134086">
        <w:trPr>
          <w:trHeight w:val="675"/>
        </w:trPr>
        <w:tc>
          <w:tcPr>
            <w:tcW w:w="940" w:type="dxa"/>
            <w:vAlign w:val="center"/>
            <w:hideMark/>
          </w:tcPr>
          <w:p w14:paraId="05F12E3B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52</w:t>
            </w:r>
          </w:p>
        </w:tc>
        <w:tc>
          <w:tcPr>
            <w:tcW w:w="9060" w:type="dxa"/>
            <w:vAlign w:val="center"/>
            <w:hideMark/>
          </w:tcPr>
          <w:p w14:paraId="10872F3B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anterior interbody, including disc space preparation, discectomy, osteophytectomy and decompression of spinal cord and/or nerve roots; cervical below C2, each additional interspace</w:t>
            </w:r>
          </w:p>
        </w:tc>
      </w:tr>
      <w:tr w:rsidR="007948CC" w:rsidRPr="001E4CE0" w14:paraId="573780D6" w14:textId="77777777" w:rsidTr="00134086">
        <w:trPr>
          <w:trHeight w:val="600"/>
        </w:trPr>
        <w:tc>
          <w:tcPr>
            <w:tcW w:w="940" w:type="dxa"/>
            <w:vAlign w:val="center"/>
            <w:hideMark/>
          </w:tcPr>
          <w:p w14:paraId="7CDFEA9E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54</w:t>
            </w:r>
          </w:p>
        </w:tc>
        <w:tc>
          <w:tcPr>
            <w:tcW w:w="9060" w:type="dxa"/>
            <w:vAlign w:val="center"/>
            <w:hideMark/>
          </w:tcPr>
          <w:p w14:paraId="3538984D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anterior interbody technique, including minimal discectomy to prepare interspace (other than for decompression)</w:t>
            </w:r>
          </w:p>
        </w:tc>
      </w:tr>
      <w:tr w:rsidR="007948CC" w:rsidRPr="001E4CE0" w14:paraId="051CFDAC" w14:textId="77777777" w:rsidTr="00134086">
        <w:trPr>
          <w:trHeight w:val="600"/>
        </w:trPr>
        <w:tc>
          <w:tcPr>
            <w:tcW w:w="940" w:type="dxa"/>
            <w:vAlign w:val="center"/>
            <w:hideMark/>
          </w:tcPr>
          <w:p w14:paraId="07567ACC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2585</w:t>
            </w:r>
          </w:p>
        </w:tc>
        <w:tc>
          <w:tcPr>
            <w:tcW w:w="9060" w:type="dxa"/>
            <w:vAlign w:val="center"/>
            <w:hideMark/>
          </w:tcPr>
          <w:p w14:paraId="1BB18A8D" w14:textId="77777777" w:rsidR="007948CC" w:rsidRPr="001E4CE0" w:rsidRDefault="007948CC" w:rsidP="00302B54">
            <w:pP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1E4CE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rthrodesis, anterior interbody technique, including minimal discectomy to prepare interspace; each additional interspace</w:t>
            </w:r>
          </w:p>
        </w:tc>
      </w:tr>
    </w:tbl>
    <w:p w14:paraId="443C56AC" w14:textId="77777777" w:rsidR="007948CC" w:rsidRPr="000F5904" w:rsidRDefault="007948CC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59D5DE3F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7CBC07F3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5489F926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4C281B05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39A15E17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7EA378EF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60636E32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61875A4A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209FB8D4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2A825EBB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6678EADF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47D75D08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2C18C497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4D3A8FAC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5AA6A9E0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46CFE1E6" w14:textId="77777777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301A0122" w14:textId="317A33FF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38299AC6" w14:textId="77777777" w:rsidR="0015384A" w:rsidRPr="000F5904" w:rsidRDefault="0015384A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70AA4140" w14:textId="1A601D95" w:rsidR="00E174B9" w:rsidRPr="000F5904" w:rsidRDefault="00E174B9" w:rsidP="00302B54">
      <w:p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367B1053" w14:textId="68BF16FF" w:rsidR="00C7299E" w:rsidRPr="000F5904" w:rsidRDefault="00C7299E" w:rsidP="00302B54">
      <w:pPr>
        <w:rPr>
          <w:rFonts w:ascii="Times New Roman" w:hAnsi="Times New Roman" w:cs="Times New Roman"/>
          <w:sz w:val="20"/>
          <w:szCs w:val="20"/>
        </w:rPr>
      </w:pPr>
    </w:p>
    <w:sectPr w:rsidR="00C7299E" w:rsidRPr="000F59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70AB2" w14:textId="77777777" w:rsidR="001C31C7" w:rsidRDefault="001C31C7" w:rsidP="007C7C22">
      <w:pPr>
        <w:spacing w:after="0" w:line="240" w:lineRule="auto"/>
      </w:pPr>
      <w:r>
        <w:separator/>
      </w:r>
    </w:p>
  </w:endnote>
  <w:endnote w:type="continuationSeparator" w:id="0">
    <w:p w14:paraId="107AA634" w14:textId="77777777" w:rsidR="001C31C7" w:rsidRDefault="001C31C7" w:rsidP="007C7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BCC41" w14:textId="77777777" w:rsidR="001C31C7" w:rsidRDefault="001C31C7" w:rsidP="007C7C22">
      <w:pPr>
        <w:spacing w:after="0" w:line="240" w:lineRule="auto"/>
      </w:pPr>
      <w:r>
        <w:separator/>
      </w:r>
    </w:p>
  </w:footnote>
  <w:footnote w:type="continuationSeparator" w:id="0">
    <w:p w14:paraId="528B9753" w14:textId="77777777" w:rsidR="001C31C7" w:rsidRDefault="001C31C7" w:rsidP="007C7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99E"/>
    <w:rsid w:val="00036967"/>
    <w:rsid w:val="0004064C"/>
    <w:rsid w:val="000A4143"/>
    <w:rsid w:val="000B376A"/>
    <w:rsid w:val="000F5904"/>
    <w:rsid w:val="00134086"/>
    <w:rsid w:val="0015384A"/>
    <w:rsid w:val="001C31C7"/>
    <w:rsid w:val="001E4CE0"/>
    <w:rsid w:val="002741F6"/>
    <w:rsid w:val="002A6C83"/>
    <w:rsid w:val="00302B54"/>
    <w:rsid w:val="003A1F52"/>
    <w:rsid w:val="003E0A5B"/>
    <w:rsid w:val="005D4D86"/>
    <w:rsid w:val="005E1C59"/>
    <w:rsid w:val="00622E72"/>
    <w:rsid w:val="00634848"/>
    <w:rsid w:val="006C27AC"/>
    <w:rsid w:val="00744816"/>
    <w:rsid w:val="00790646"/>
    <w:rsid w:val="007948CC"/>
    <w:rsid w:val="007C7C22"/>
    <w:rsid w:val="00993954"/>
    <w:rsid w:val="009F5989"/>
    <w:rsid w:val="00A803B1"/>
    <w:rsid w:val="00B22AE3"/>
    <w:rsid w:val="00C7299E"/>
    <w:rsid w:val="00D3159A"/>
    <w:rsid w:val="00D5517D"/>
    <w:rsid w:val="00E121ED"/>
    <w:rsid w:val="00E174B9"/>
    <w:rsid w:val="00EC4FF0"/>
    <w:rsid w:val="00F20DC8"/>
    <w:rsid w:val="00FB7DFE"/>
    <w:rsid w:val="00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A1FA"/>
  <w15:chartTrackingRefBased/>
  <w15:docId w15:val="{D7B6C9E4-6AF2-4029-BA6D-49F0F9D4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C22"/>
  </w:style>
  <w:style w:type="paragraph" w:styleId="Footer">
    <w:name w:val="footer"/>
    <w:basedOn w:val="Normal"/>
    <w:link w:val="FooterChar"/>
    <w:uiPriority w:val="99"/>
    <w:unhideWhenUsed/>
    <w:rsid w:val="007C7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C22"/>
  </w:style>
  <w:style w:type="paragraph" w:styleId="Bibliography">
    <w:name w:val="Bibliography"/>
    <w:basedOn w:val="Normal"/>
    <w:next w:val="Normal"/>
    <w:uiPriority w:val="37"/>
    <w:unhideWhenUsed/>
    <w:rsid w:val="002741F6"/>
    <w:pPr>
      <w:tabs>
        <w:tab w:val="left" w:pos="260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D1CBCEEDBF57C044A9B615F99F4F3A3C" ma:contentTypeVersion="16" ma:contentTypeDescription="Yeni belge oluşturun." ma:contentTypeScope="" ma:versionID="91f57316a0f4a9faa61a9314092abc7f">
  <xsd:schema xmlns:xsd="http://www.w3.org/2001/XMLSchema" xmlns:xs="http://www.w3.org/2001/XMLSchema" xmlns:p="http://schemas.microsoft.com/office/2006/metadata/properties" xmlns:ns2="9f57819a-ce1a-4484-a600-1df622397f3f" xmlns:ns3="d1ffb4d7-7936-42f0-8983-7f3783adad56" targetNamespace="http://schemas.microsoft.com/office/2006/metadata/properties" ma:root="true" ma:fieldsID="d9dd8e044d3524e32386a2ba635845b8" ns2:_="" ns3:_="">
    <xsd:import namespace="9f57819a-ce1a-4484-a600-1df622397f3f"/>
    <xsd:import namespace="d1ffb4d7-7936-42f0-8983-7f3783adad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7819a-ce1a-4484-a600-1df62239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Resim Etiketleri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b4d7-7936-42f0-8983-7f3783ada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796df8-475f-4b4a-8562-aecdfda4a5e4}" ma:internalName="TaxCatchAll" ma:showField="CatchAllData" ma:web="d1ffb4d7-7936-42f0-8983-7f3783adad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ffb4d7-7936-42f0-8983-7f3783adad56" xsi:nil="true"/>
    <lcf76f155ced4ddcb4097134ff3c332f xmlns="9f57819a-ce1a-4484-a600-1df622397f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C439CE-3B41-451F-BC68-4F3A760B1E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7819a-ce1a-4484-a600-1df622397f3f"/>
    <ds:schemaRef ds:uri="d1ffb4d7-7936-42f0-8983-7f3783ada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E8271-35CB-47FA-B016-846091BD53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ABECE6-15FF-4AD0-81F2-6066E5CF28E2}">
  <ds:schemaRefs>
    <ds:schemaRef ds:uri="http://schemas.microsoft.com/office/2006/metadata/properties"/>
    <ds:schemaRef ds:uri="http://schemas.microsoft.com/office/infopath/2007/PartnerControls"/>
    <ds:schemaRef ds:uri="d1ffb4d7-7936-42f0-8983-7f3783adad56"/>
    <ds:schemaRef ds:uri="9f57819a-ce1a-4484-a600-1df622397f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24</cp:revision>
  <dcterms:created xsi:type="dcterms:W3CDTF">2023-01-04T20:45:00Z</dcterms:created>
  <dcterms:modified xsi:type="dcterms:W3CDTF">2023-05-2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CBCEEDBF57C044A9B615F99F4F3A3C</vt:lpwstr>
  </property>
  <property fmtid="{D5CDD505-2E9C-101B-9397-08002B2CF9AE}" pid="3" name="ZOTERO_PREF_1">
    <vt:lpwstr>&lt;data data-version="3" zotero-version="6.0.19"&gt;&lt;session id="JJzMjnvf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  <property fmtid="{D5CDD505-2E9C-101B-9397-08002B2CF9AE}" pid="5" name="MediaServiceImageTags">
    <vt:lpwstr/>
  </property>
</Properties>
</file>